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630"/>
        <w:gridCol w:w="7470"/>
      </w:tblGrid>
      <w:tr w:rsidR="002E528A" w14:paraId="53C0B931" w14:textId="77777777" w:rsidTr="00C30C59">
        <w:trPr>
          <w:trHeight w:val="20"/>
        </w:trPr>
        <w:tc>
          <w:tcPr>
            <w:tcW w:w="9450" w:type="dxa"/>
            <w:gridSpan w:val="3"/>
            <w:tcBorders>
              <w:top w:val="single" w:sz="12" w:space="0" w:color="auto"/>
            </w:tcBorders>
          </w:tcPr>
          <w:p w14:paraId="349F0648" w14:textId="77777777" w:rsidR="002E528A" w:rsidRDefault="002E528A" w:rsidP="00C30C5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x Table 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xual behavior stigma scale items and responses by associated factors </w:t>
            </w:r>
          </w:p>
        </w:tc>
      </w:tr>
      <w:tr w:rsidR="002E528A" w14:paraId="2E07DEB7" w14:textId="77777777" w:rsidTr="00C30C59">
        <w:trPr>
          <w:trHeight w:val="20"/>
        </w:trPr>
        <w:tc>
          <w:tcPr>
            <w:tcW w:w="1350" w:type="dxa"/>
          </w:tcPr>
          <w:p w14:paraId="238D801E" w14:textId="77777777" w:rsidR="002E528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  <w:p w14:paraId="0678C748" w14:textId="77777777" w:rsidR="002E528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>Factors</w:t>
            </w:r>
          </w:p>
          <w:p w14:paraId="6281DA77" w14:textId="77777777" w:rsidR="002E528A" w:rsidRDefault="002E528A" w:rsidP="00C30C59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630" w:type="dxa"/>
          </w:tcPr>
          <w:p w14:paraId="2AA6E1BF" w14:textId="77777777" w:rsidR="002E528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  <w:p w14:paraId="5F2F200C" w14:textId="77777777" w:rsidR="002E528A" w:rsidRPr="00372BCE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Item </w:t>
            </w:r>
          </w:p>
        </w:tc>
        <w:tc>
          <w:tcPr>
            <w:tcW w:w="7470" w:type="dxa"/>
          </w:tcPr>
          <w:p w14:paraId="2DED4706" w14:textId="77777777" w:rsidR="002E528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2CA82C8" w14:textId="77777777" w:rsidR="002E528A" w:rsidRPr="00372BCE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scription</w:t>
            </w:r>
          </w:p>
        </w:tc>
      </w:tr>
      <w:tr w:rsidR="002E528A" w14:paraId="15DF713B" w14:textId="77777777" w:rsidTr="00C30C59">
        <w:trPr>
          <w:trHeight w:val="568"/>
        </w:trPr>
        <w:tc>
          <w:tcPr>
            <w:tcW w:w="1350" w:type="dxa"/>
            <w:vMerge w:val="restart"/>
            <w:vAlign w:val="center"/>
          </w:tcPr>
          <w:p w14:paraId="7EF7E4D3" w14:textId="77777777" w:rsidR="002E528A" w:rsidRPr="0030580A" w:rsidRDefault="002E528A" w:rsidP="00C30C5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gma from Family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7127B66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0" w:type="dxa"/>
            <w:tcBorders>
              <w:bottom w:val="nil"/>
            </w:tcBorders>
            <w:vAlign w:val="center"/>
          </w:tcPr>
          <w:p w14:paraId="6B14BE8F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felt excluded from family activities because you have sex with men?</w:t>
            </w:r>
          </w:p>
        </w:tc>
      </w:tr>
      <w:tr w:rsidR="002E528A" w14:paraId="215D0426" w14:textId="77777777" w:rsidTr="00C30C59">
        <w:trPr>
          <w:trHeight w:val="558"/>
        </w:trPr>
        <w:tc>
          <w:tcPr>
            <w:tcW w:w="1350" w:type="dxa"/>
            <w:vMerge/>
            <w:vAlign w:val="center"/>
          </w:tcPr>
          <w:p w14:paraId="3807B2E2" w14:textId="77777777" w:rsidR="002E528A" w:rsidRPr="00F839DB" w:rsidRDefault="002E528A" w:rsidP="00C30C59">
            <w:pPr>
              <w:contextualSpacing/>
              <w:rPr>
                <w:b/>
                <w:bCs/>
                <w:color w:val="00000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A6668C3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0" w:type="dxa"/>
            <w:tcBorders>
              <w:top w:val="nil"/>
              <w:bottom w:val="single" w:sz="4" w:space="0" w:color="auto"/>
            </w:tcBorders>
            <w:vAlign w:val="center"/>
          </w:tcPr>
          <w:p w14:paraId="65CDC074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felt that family members have made discriminatory remarks or gossiped about you because you have sex with men?</w:t>
            </w:r>
          </w:p>
        </w:tc>
      </w:tr>
      <w:tr w:rsidR="002E528A" w14:paraId="1DFBB6D7" w14:textId="77777777" w:rsidTr="00C30C59">
        <w:trPr>
          <w:trHeight w:val="568"/>
        </w:trPr>
        <w:tc>
          <w:tcPr>
            <w:tcW w:w="1350" w:type="dxa"/>
            <w:vMerge w:val="restart"/>
            <w:vAlign w:val="center"/>
          </w:tcPr>
          <w:p w14:paraId="0874EFC3" w14:textId="77777777" w:rsidR="002E528A" w:rsidRPr="00F839DB" w:rsidRDefault="002E528A" w:rsidP="00C30C5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ipated Healthcare Stigma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91ECA09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0" w:type="dxa"/>
            <w:tcBorders>
              <w:bottom w:val="nil"/>
            </w:tcBorders>
            <w:vAlign w:val="center"/>
          </w:tcPr>
          <w:p w14:paraId="7D39659A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felt afraid to go to health care services because you worry someone may learn you have sex with men?</w:t>
            </w:r>
          </w:p>
        </w:tc>
      </w:tr>
      <w:tr w:rsidR="002E528A" w14:paraId="3CF1DD3E" w14:textId="77777777" w:rsidTr="00C30C59">
        <w:trPr>
          <w:trHeight w:val="558"/>
        </w:trPr>
        <w:tc>
          <w:tcPr>
            <w:tcW w:w="1350" w:type="dxa"/>
            <w:vMerge/>
            <w:vAlign w:val="center"/>
          </w:tcPr>
          <w:p w14:paraId="5CA20D2D" w14:textId="77777777" w:rsidR="002E528A" w:rsidRPr="00F839DB" w:rsidRDefault="002E528A" w:rsidP="00C30C5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FE06498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70" w:type="dxa"/>
            <w:tcBorders>
              <w:top w:val="nil"/>
              <w:bottom w:val="single" w:sz="4" w:space="0" w:color="auto"/>
            </w:tcBorders>
            <w:vAlign w:val="center"/>
          </w:tcPr>
          <w:p w14:paraId="6E7FEE9D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avoided going to health care services because you worry someone may learn you have sex with men?</w:t>
            </w:r>
          </w:p>
        </w:tc>
      </w:tr>
      <w:tr w:rsidR="002E528A" w14:paraId="2EA05DF0" w14:textId="77777777" w:rsidTr="00C30C59">
        <w:trPr>
          <w:trHeight w:val="558"/>
        </w:trPr>
        <w:tc>
          <w:tcPr>
            <w:tcW w:w="1350" w:type="dxa"/>
            <w:vMerge w:val="restart"/>
            <w:vAlign w:val="center"/>
          </w:tcPr>
          <w:p w14:paraId="25C1760E" w14:textId="77777777" w:rsidR="002E528A" w:rsidRPr="00F839DB" w:rsidRDefault="002E528A" w:rsidP="00C30C5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Social Stigma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9DACB75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0" w:type="dxa"/>
            <w:tcBorders>
              <w:bottom w:val="nil"/>
            </w:tcBorders>
            <w:vAlign w:val="center"/>
          </w:tcPr>
          <w:p w14:paraId="29BC0F36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felt that the police refused to protect you because you have sex with men?</w:t>
            </w:r>
          </w:p>
        </w:tc>
      </w:tr>
      <w:tr w:rsidR="002E528A" w14:paraId="3A28341E" w14:textId="77777777" w:rsidTr="00C30C59">
        <w:trPr>
          <w:trHeight w:val="653"/>
        </w:trPr>
        <w:tc>
          <w:tcPr>
            <w:tcW w:w="1350" w:type="dxa"/>
            <w:vMerge/>
          </w:tcPr>
          <w:p w14:paraId="5940996D" w14:textId="77777777" w:rsidR="002E528A" w:rsidRPr="00711C49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E4AD140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0" w:type="dxa"/>
            <w:tcBorders>
              <w:top w:val="nil"/>
              <w:bottom w:val="nil"/>
            </w:tcBorders>
            <w:vAlign w:val="center"/>
          </w:tcPr>
          <w:p w14:paraId="374A583F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felt scared to be in public places because you have sex with men?</w:t>
            </w:r>
          </w:p>
        </w:tc>
      </w:tr>
      <w:tr w:rsidR="002E528A" w14:paraId="65C79198" w14:textId="77777777" w:rsidTr="00C30C59">
        <w:trPr>
          <w:trHeight w:val="606"/>
        </w:trPr>
        <w:tc>
          <w:tcPr>
            <w:tcW w:w="1350" w:type="dxa"/>
            <w:vMerge/>
          </w:tcPr>
          <w:p w14:paraId="33642476" w14:textId="77777777" w:rsidR="002E528A" w:rsidRPr="00711C49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3D79A3C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0" w:type="dxa"/>
            <w:tcBorders>
              <w:top w:val="nil"/>
              <w:bottom w:val="nil"/>
            </w:tcBorders>
            <w:vAlign w:val="center"/>
          </w:tcPr>
          <w:p w14:paraId="2144C1B2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been verbally harassed and felt it was because you have sex with men?</w:t>
            </w:r>
          </w:p>
        </w:tc>
      </w:tr>
      <w:tr w:rsidR="002E528A" w14:paraId="2390A0D4" w14:textId="77777777" w:rsidTr="00C30C59">
        <w:trPr>
          <w:trHeight w:val="606"/>
        </w:trPr>
        <w:tc>
          <w:tcPr>
            <w:tcW w:w="1350" w:type="dxa"/>
            <w:vMerge/>
          </w:tcPr>
          <w:p w14:paraId="34295C72" w14:textId="77777777" w:rsidR="002E528A" w:rsidRPr="00711C49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1CC4E4B" w14:textId="77777777" w:rsidR="002E528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70" w:type="dxa"/>
            <w:tcBorders>
              <w:top w:val="nil"/>
              <w:bottom w:val="nil"/>
            </w:tcBorders>
            <w:vAlign w:val="center"/>
          </w:tcPr>
          <w:p w14:paraId="05E454AA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 someone ever physically hurt you (pushed, shoved, slapped, hit, kicked, choked, or otherwise physically hurt you)? [AND] Do you believe any of these experiences of physical violence was/were related to the fact that you have sex with men?</w:t>
            </w:r>
          </w:p>
        </w:tc>
      </w:tr>
      <w:tr w:rsidR="002E528A" w14:paraId="1AB1A69E" w14:textId="77777777" w:rsidTr="00C30C59">
        <w:trPr>
          <w:trHeight w:val="540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E7698CA" w14:textId="77777777" w:rsidR="002E528A" w:rsidRPr="00711C49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6D06AEE" w14:textId="77777777" w:rsidR="002E528A" w:rsidRPr="003029BA" w:rsidRDefault="002E528A" w:rsidP="00C30C5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70" w:type="dxa"/>
            <w:tcBorders>
              <w:top w:val="nil"/>
              <w:bottom w:val="single" w:sz="4" w:space="0" w:color="auto"/>
            </w:tcBorders>
            <w:vAlign w:val="center"/>
          </w:tcPr>
          <w:p w14:paraId="24A2F585" w14:textId="77777777" w:rsidR="002E528A" w:rsidRPr="003029BA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been forced to have sex when you did not want to (by forced, I mean physically forced, coerced to have sex, or penetrated with an object, when you did not want to)? [AND] Do you believe any of these experiences of sexual violence were related to the fact that you have sex with men?</w:t>
            </w:r>
          </w:p>
        </w:tc>
      </w:tr>
      <w:tr w:rsidR="002E528A" w14:paraId="54F955AF" w14:textId="77777777" w:rsidTr="00C30C59">
        <w:trPr>
          <w:trHeight w:val="540"/>
        </w:trPr>
        <w:tc>
          <w:tcPr>
            <w:tcW w:w="9450" w:type="dxa"/>
            <w:gridSpan w:val="3"/>
            <w:tcBorders>
              <w:bottom w:val="nil"/>
            </w:tcBorders>
          </w:tcPr>
          <w:p w14:paraId="2C51B0D3" w14:textId="77777777" w:rsidR="002E528A" w:rsidRPr="00396E4B" w:rsidRDefault="002E528A" w:rsidP="00C30C5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ote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reliability analyses and factor loadings are previously publish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iginton&lt;/Author&gt;&lt;Year&gt;under review&lt;/Year&gt;&lt;RecNum&gt;830&lt;/RecNum&gt;&lt;DisplayText&gt;&lt;style face="superscript"&gt;25&lt;/style&gt;&lt;/DisplayText&gt;&lt;record&gt;&lt;rec-number&gt;830&lt;/rec-number&gt;&lt;foreign-keys&gt;&lt;key app="EN" db-id="s0zrerpfrprttme99toprteqv9txr2502srd" timestamp="1614786805" guid="a6c5f387-ac25-4852-ac71-75e08b191cd3"&gt;830&lt;/key&gt;&lt;/foreign-keys&gt;&lt;ref-type name="Journal Article"&gt;17&lt;/ref-type&gt;&lt;contributors&gt;&lt;authors&gt;&lt;author&gt;Wiginton, J. M.&lt;/author&gt;&lt;author&gt;Murray, S.&lt;/author&gt;&lt;author&gt;Augustinavicius, J. L.&lt;/author&gt;&lt;author&gt;Maksut, J. L.&lt;/author&gt;&lt;author&gt;Anderson, B. J.&lt;/author&gt;&lt;author&gt;Sey, K.&lt;/author&gt;&lt;author&gt;Ma, Y.&lt;/author&gt;&lt;author&gt;Flynn, C. P.&lt;/author&gt;&lt;author&gt;German, D.&lt;/author&gt;&lt;author&gt;Higgins, E.&lt;/author&gt;&lt;author&gt;Menza, T. W.&lt;/author&gt;&lt;author&gt;Orellana, R. E.&lt;/author&gt;&lt;author&gt;Flynn, A. B.&lt;/author&gt;&lt;author&gt;Al-Tayyib, A.&lt;/author&gt;&lt;author&gt;Kienzle, J.&lt;/author&gt;&lt;author&gt;Shields, G.&lt;/author&gt;&lt;author&gt;Lopez, Z.&lt;/author&gt;&lt;author&gt;Wermuth, P.&lt;/author&gt;&lt;author&gt;Baral, S. D.&lt;/author&gt;&lt;/authors&gt;&lt;/contributors&gt;&lt;titles&gt;&lt;title&gt;Characterizing optimal metrics of sexual behavior stigmas among gay, bisexual, and other men who have sex with men in nine cities across the United States&lt;/title&gt;&lt;secondary-title&gt;American Journal of Epidemiology&lt;/secondary-title&gt;&lt;/titles&gt;&lt;periodical&gt;&lt;full-title&gt;American Journal of Epidemiology&lt;/full-title&gt;&lt;/periodical&gt;&lt;pages&gt;X&lt;/pages&gt;&lt;volume&gt;X&lt;/volume&gt;&lt;number&gt;X&lt;/number&gt;&lt;dates&gt;&lt;year&gt;under review&lt;/year&gt;&lt;/dates&gt;&lt;urls&gt;&lt;/urls&gt;&lt;electronic-resource-num&gt;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409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5A4E53E" w14:textId="77777777" w:rsidR="001232D4" w:rsidRDefault="001232D4"/>
    <w:sectPr w:rsidR="00123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25"/>
    <w:rsid w:val="001232D4"/>
    <w:rsid w:val="002E528A"/>
    <w:rsid w:val="00FB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AC57"/>
  <w15:chartTrackingRefBased/>
  <w15:docId w15:val="{46B72F47-1CFA-4859-B9D7-BC29FAED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2</cp:revision>
  <dcterms:created xsi:type="dcterms:W3CDTF">2021-11-16T17:28:00Z</dcterms:created>
  <dcterms:modified xsi:type="dcterms:W3CDTF">2021-11-16T17:28:00Z</dcterms:modified>
</cp:coreProperties>
</file>